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16109" w14:textId="56647ACD" w:rsidR="00350E57" w:rsidRDefault="00350E57" w:rsidP="00350E5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50E57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67C7F65E" w14:textId="77777777" w:rsidR="00350E57" w:rsidRPr="00350E57" w:rsidRDefault="00350E57" w:rsidP="00350E5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08B197" w14:textId="3091DF00" w:rsidR="00790D4B" w:rsidRDefault="00DD303E" w:rsidP="00B0022F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D303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4655F8" w:rsidRPr="00DD303E">
        <w:rPr>
          <w:rFonts w:ascii="Times New Roman" w:hAnsi="Times New Roman" w:cs="Times New Roman"/>
          <w:b/>
          <w:bCs/>
          <w:sz w:val="24"/>
          <w:szCs w:val="24"/>
        </w:rPr>
        <w:t xml:space="preserve">SNORD6 sequence: </w:t>
      </w:r>
      <w:r w:rsidR="004655F8" w:rsidRPr="00F7376D">
        <w:rPr>
          <w:rFonts w:ascii="Times New Roman" w:hAnsi="Times New Roman" w:cs="Times New Roman"/>
          <w:sz w:val="24"/>
          <w:szCs w:val="24"/>
        </w:rPr>
        <w:t>GATGTTATGATGATGGGCGAAATGTTCAACTGCTCTGAAGGGGCTGAATGAAAATGGCCTTTCTGAACATC.</w:t>
      </w:r>
    </w:p>
    <w:p w14:paraId="0980F43C" w14:textId="0F922CEB" w:rsidR="00E602B8" w:rsidRPr="00DD303E" w:rsidRDefault="004655F8" w:rsidP="00B0022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D303E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B0022F" w:rsidRPr="00DD30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2AC9" w:rsidRPr="00DD303E">
        <w:rPr>
          <w:rFonts w:ascii="Times New Roman" w:hAnsi="Times New Roman" w:cs="Times New Roman"/>
          <w:b/>
          <w:bCs/>
          <w:sz w:val="24"/>
          <w:szCs w:val="24"/>
        </w:rPr>
        <w:t>The sequences of ASO-SNORD6/ si-</w:t>
      </w:r>
      <w:r w:rsidR="00C633E3">
        <w:rPr>
          <w:rFonts w:ascii="Times New Roman" w:hAnsi="Times New Roman" w:cs="Times New Roman"/>
          <w:b/>
          <w:bCs/>
          <w:sz w:val="24"/>
          <w:szCs w:val="24"/>
        </w:rPr>
        <w:t>TP</w:t>
      </w:r>
      <w:r w:rsidR="00E92AC9" w:rsidRPr="00DD303E">
        <w:rPr>
          <w:rFonts w:ascii="Times New Roman" w:hAnsi="Times New Roman" w:cs="Times New Roman"/>
          <w:b/>
          <w:bCs/>
          <w:sz w:val="24"/>
          <w:szCs w:val="24"/>
        </w:rPr>
        <w:t>53/ si-HPV16E6/ si-HPV16E7/ si-HPV18E6/ si-HPV18E7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693DDE" w14:paraId="4671D400" w14:textId="77777777" w:rsidTr="00693DDE">
        <w:tc>
          <w:tcPr>
            <w:tcW w:w="2263" w:type="dxa"/>
          </w:tcPr>
          <w:p w14:paraId="0EB61D3B" w14:textId="6072DC1E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ASO-SNORD6</w:t>
            </w:r>
          </w:p>
        </w:tc>
        <w:tc>
          <w:tcPr>
            <w:tcW w:w="6753" w:type="dxa"/>
          </w:tcPr>
          <w:p w14:paraId="7B8C0A3E" w14:textId="1C4F62A2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ATGATGATGGGCGAAATGTT</w:t>
            </w:r>
          </w:p>
        </w:tc>
      </w:tr>
      <w:tr w:rsidR="00693DDE" w14:paraId="3A8D3236" w14:textId="77777777" w:rsidTr="00693DDE">
        <w:tc>
          <w:tcPr>
            <w:tcW w:w="2263" w:type="dxa"/>
          </w:tcPr>
          <w:p w14:paraId="17DED7FF" w14:textId="3C0CB1DF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="00C633E3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53" w:type="dxa"/>
          </w:tcPr>
          <w:p w14:paraId="5B111CDD" w14:textId="34853F9B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GTACCACCATCCACTACAA</w:t>
            </w:r>
          </w:p>
        </w:tc>
      </w:tr>
      <w:tr w:rsidR="00693DDE" w14:paraId="7192D658" w14:textId="77777777" w:rsidTr="00693DDE">
        <w:tc>
          <w:tcPr>
            <w:tcW w:w="2263" w:type="dxa"/>
          </w:tcPr>
          <w:p w14:paraId="55CC18FC" w14:textId="2AC91F9E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si-HPV16E6</w:t>
            </w:r>
          </w:p>
        </w:tc>
        <w:tc>
          <w:tcPr>
            <w:tcW w:w="6753" w:type="dxa"/>
          </w:tcPr>
          <w:p w14:paraId="11E74D72" w14:textId="324EB394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GTATGGAACAACATTAGAA</w:t>
            </w:r>
          </w:p>
        </w:tc>
      </w:tr>
      <w:tr w:rsidR="00693DDE" w14:paraId="38D58C48" w14:textId="77777777" w:rsidTr="00693DDE">
        <w:tc>
          <w:tcPr>
            <w:tcW w:w="2263" w:type="dxa"/>
          </w:tcPr>
          <w:p w14:paraId="2935D632" w14:textId="7FDC3FCB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si-HPV16E7</w:t>
            </w:r>
          </w:p>
        </w:tc>
        <w:tc>
          <w:tcPr>
            <w:tcW w:w="6753" w:type="dxa"/>
          </w:tcPr>
          <w:p w14:paraId="1167091E" w14:textId="07ED63D2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GCATGGAGATACACCTACA</w:t>
            </w:r>
          </w:p>
        </w:tc>
      </w:tr>
      <w:tr w:rsidR="00693DDE" w14:paraId="33E6F90C" w14:textId="77777777" w:rsidTr="00693DDE">
        <w:tc>
          <w:tcPr>
            <w:tcW w:w="2263" w:type="dxa"/>
          </w:tcPr>
          <w:p w14:paraId="73736B76" w14:textId="1CBAF333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si-HPV18E6</w:t>
            </w:r>
          </w:p>
        </w:tc>
        <w:tc>
          <w:tcPr>
            <w:tcW w:w="6753" w:type="dxa"/>
          </w:tcPr>
          <w:p w14:paraId="2DEE8EBF" w14:textId="398094CF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CAGACTCTGTGTATGGAGA</w:t>
            </w:r>
          </w:p>
        </w:tc>
      </w:tr>
      <w:tr w:rsidR="00693DDE" w14:paraId="52271BB7" w14:textId="77777777" w:rsidTr="00693DDE">
        <w:tc>
          <w:tcPr>
            <w:tcW w:w="2263" w:type="dxa"/>
          </w:tcPr>
          <w:p w14:paraId="3EED1C06" w14:textId="7FAE845F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si-HPV18E7</w:t>
            </w:r>
          </w:p>
        </w:tc>
        <w:tc>
          <w:tcPr>
            <w:tcW w:w="6753" w:type="dxa"/>
          </w:tcPr>
          <w:p w14:paraId="2958E3C7" w14:textId="6221818F" w:rsidR="00693DDE" w:rsidRDefault="00693DDE" w:rsidP="00693D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CGATGAAATAGATGGAGTT</w:t>
            </w:r>
          </w:p>
        </w:tc>
      </w:tr>
    </w:tbl>
    <w:p w14:paraId="21D996F3" w14:textId="5483A767" w:rsidR="004655F8" w:rsidRDefault="004655F8" w:rsidP="00B0022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376D">
        <w:rPr>
          <w:rFonts w:ascii="Times New Roman" w:hAnsi="Times New Roman" w:cs="Times New Roman"/>
          <w:sz w:val="24"/>
          <w:szCs w:val="24"/>
        </w:rPr>
        <w:t xml:space="preserve">Both ASO-NC and </w:t>
      </w:r>
      <w:proofErr w:type="spellStart"/>
      <w:r w:rsidRPr="00F7376D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F7376D">
        <w:rPr>
          <w:rFonts w:ascii="Times New Roman" w:hAnsi="Times New Roman" w:cs="Times New Roman"/>
          <w:sz w:val="24"/>
          <w:szCs w:val="24"/>
        </w:rPr>
        <w:t xml:space="preserve">-NC sequences were provided by </w:t>
      </w:r>
      <w:r w:rsidR="008C7CB4" w:rsidRPr="00F7376D">
        <w:rPr>
          <w:rFonts w:ascii="Times New Roman" w:hAnsi="Times New Roman" w:cs="Times New Roman"/>
          <w:sz w:val="24"/>
          <w:szCs w:val="24"/>
        </w:rPr>
        <w:t xml:space="preserve">Guangzhou </w:t>
      </w:r>
      <w:proofErr w:type="spellStart"/>
      <w:r w:rsidR="008C7CB4" w:rsidRPr="00F7376D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="008C7CB4" w:rsidRPr="00F7376D">
        <w:rPr>
          <w:rFonts w:ascii="Times New Roman" w:hAnsi="Times New Roman" w:cs="Times New Roman"/>
          <w:sz w:val="24"/>
          <w:szCs w:val="24"/>
        </w:rPr>
        <w:t xml:space="preserve"> Biotechnology Co., Ltd</w:t>
      </w:r>
      <w:r w:rsidRPr="00F7376D">
        <w:rPr>
          <w:rFonts w:ascii="Times New Roman" w:hAnsi="Times New Roman" w:cs="Times New Roman"/>
          <w:sz w:val="24"/>
          <w:szCs w:val="24"/>
        </w:rPr>
        <w:t>.</w:t>
      </w:r>
    </w:p>
    <w:p w14:paraId="0BBCB852" w14:textId="1AC8CF49" w:rsidR="00F97108" w:rsidRPr="00DD303E" w:rsidRDefault="008860F1" w:rsidP="006109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303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D30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97108" w:rsidRPr="00DD303E">
        <w:rPr>
          <w:rFonts w:ascii="Times New Roman" w:hAnsi="Times New Roman" w:cs="Times New Roman"/>
          <w:b/>
          <w:bCs/>
          <w:sz w:val="24"/>
          <w:szCs w:val="24"/>
        </w:rPr>
        <w:t xml:space="preserve">The primer sequences: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693DDE" w14:paraId="22D4AB15" w14:textId="77777777" w:rsidTr="00693DDE">
        <w:tc>
          <w:tcPr>
            <w:tcW w:w="1980" w:type="dxa"/>
            <w:vMerge w:val="restart"/>
          </w:tcPr>
          <w:p w14:paraId="2B10EFE6" w14:textId="0B1F40F7" w:rsidR="00693DDE" w:rsidRDefault="00DD303E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SNORD6</w:t>
            </w:r>
          </w:p>
        </w:tc>
        <w:tc>
          <w:tcPr>
            <w:tcW w:w="7036" w:type="dxa"/>
          </w:tcPr>
          <w:p w14:paraId="43D022D2" w14:textId="19D2553C" w:rsidR="00693DDE" w:rsidRDefault="00DD303E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GATGGGCGAAATGTTCAACTGCTCT 3'</w:t>
            </w:r>
          </w:p>
        </w:tc>
      </w:tr>
      <w:tr w:rsidR="00693DDE" w14:paraId="67D4FD67" w14:textId="77777777" w:rsidTr="00693DDE">
        <w:tc>
          <w:tcPr>
            <w:tcW w:w="1980" w:type="dxa"/>
            <w:vMerge/>
          </w:tcPr>
          <w:p w14:paraId="53B40178" w14:textId="77777777" w:rsidR="00693DDE" w:rsidRDefault="00693DDE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3BA94551" w14:textId="055532D0" w:rsidR="00693DDE" w:rsidRDefault="00DD303E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CCATTTTCATTCAGCC 3'</w:t>
            </w:r>
          </w:p>
        </w:tc>
      </w:tr>
      <w:tr w:rsidR="00693DDE" w14:paraId="5C75254E" w14:textId="77777777" w:rsidTr="00693DDE">
        <w:tc>
          <w:tcPr>
            <w:tcW w:w="1980" w:type="dxa"/>
            <w:vMerge w:val="restart"/>
          </w:tcPr>
          <w:p w14:paraId="710A5578" w14:textId="610EBA45" w:rsidR="00693DDE" w:rsidRDefault="003B4788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HPV16E6</w:t>
            </w:r>
          </w:p>
        </w:tc>
        <w:tc>
          <w:tcPr>
            <w:tcW w:w="7036" w:type="dxa"/>
          </w:tcPr>
          <w:p w14:paraId="347DE2DE" w14:textId="1E0745F5" w:rsidR="00693DDE" w:rsidRDefault="003B4788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GCAAGCAACAGTTACTGAGACGT 3'</w:t>
            </w:r>
          </w:p>
        </w:tc>
      </w:tr>
      <w:tr w:rsidR="00693DDE" w14:paraId="574FCA22" w14:textId="77777777" w:rsidTr="00693DDE">
        <w:tc>
          <w:tcPr>
            <w:tcW w:w="1980" w:type="dxa"/>
            <w:vMerge/>
          </w:tcPr>
          <w:p w14:paraId="15250631" w14:textId="77777777" w:rsidR="00693DDE" w:rsidRDefault="00693DDE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486B4C02" w14:textId="641358E2" w:rsidR="00693DDE" w:rsidRDefault="003B4788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GCAACAAGACATACATCGACCGG 3'</w:t>
            </w:r>
          </w:p>
        </w:tc>
      </w:tr>
      <w:tr w:rsidR="00693DDE" w14:paraId="515BF4E9" w14:textId="77777777" w:rsidTr="00693DDE">
        <w:tc>
          <w:tcPr>
            <w:tcW w:w="1980" w:type="dxa"/>
            <w:vMerge w:val="restart"/>
          </w:tcPr>
          <w:p w14:paraId="2B0A594A" w14:textId="70686576" w:rsidR="00693DDE" w:rsidRDefault="003B4788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HPV16E7</w:t>
            </w:r>
          </w:p>
        </w:tc>
        <w:tc>
          <w:tcPr>
            <w:tcW w:w="7036" w:type="dxa"/>
          </w:tcPr>
          <w:p w14:paraId="471024AE" w14:textId="16CB5EA0" w:rsidR="00693DDE" w:rsidRDefault="003B4788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ATAATATAAGGGGTCGGTGG</w:t>
            </w:r>
            <w:r w:rsidR="003F69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93DDE" w14:paraId="3137A802" w14:textId="77777777" w:rsidTr="00693DDE">
        <w:tc>
          <w:tcPr>
            <w:tcW w:w="1980" w:type="dxa"/>
            <w:vMerge/>
          </w:tcPr>
          <w:p w14:paraId="4FCF7658" w14:textId="77777777" w:rsidR="00693DDE" w:rsidRDefault="00693DDE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64FBF6CB" w14:textId="4B31610C" w:rsidR="00693DDE" w:rsidRDefault="003B4788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C8547D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C85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CATTTTCGTTCTCGTCATCTG 3'</w:t>
            </w:r>
          </w:p>
        </w:tc>
      </w:tr>
      <w:tr w:rsidR="00693DDE" w14:paraId="6349197E" w14:textId="77777777" w:rsidTr="00693DDE">
        <w:tc>
          <w:tcPr>
            <w:tcW w:w="1980" w:type="dxa"/>
            <w:vMerge w:val="restart"/>
          </w:tcPr>
          <w:p w14:paraId="3F351B89" w14:textId="60CE95BF" w:rsidR="00693DDE" w:rsidRDefault="00C8547D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HPV18E6</w:t>
            </w:r>
          </w:p>
        </w:tc>
        <w:tc>
          <w:tcPr>
            <w:tcW w:w="7036" w:type="dxa"/>
          </w:tcPr>
          <w:p w14:paraId="736E2332" w14:textId="5BCEAC2F" w:rsidR="00693DDE" w:rsidRDefault="00C8547D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TGGTGTATAGAGACAGTATACCCC</w:t>
            </w:r>
            <w:r w:rsidR="001A0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93DDE" w14:paraId="002894E7" w14:textId="77777777" w:rsidTr="00693DDE">
        <w:tc>
          <w:tcPr>
            <w:tcW w:w="1980" w:type="dxa"/>
            <w:vMerge/>
          </w:tcPr>
          <w:p w14:paraId="0663D902" w14:textId="77777777" w:rsidR="00693DDE" w:rsidRDefault="00693DDE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3F88DA39" w14:textId="2CC0B031" w:rsidR="00693DDE" w:rsidRDefault="00C8547D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GCCTCTATAGTGCCCAGCTATGT'</w:t>
            </w:r>
            <w:r w:rsidR="001A0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0639" w:rsidRPr="00F7376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BE40E4" w14:paraId="4EA3B302" w14:textId="77777777" w:rsidTr="00693DDE">
        <w:tc>
          <w:tcPr>
            <w:tcW w:w="1980" w:type="dxa"/>
            <w:vMerge w:val="restart"/>
          </w:tcPr>
          <w:p w14:paraId="6BF5AD0B" w14:textId="6E897380" w:rsidR="00BE40E4" w:rsidRDefault="00BE40E4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HPV18E7</w:t>
            </w:r>
          </w:p>
        </w:tc>
        <w:tc>
          <w:tcPr>
            <w:tcW w:w="7036" w:type="dxa"/>
          </w:tcPr>
          <w:p w14:paraId="4AFC5DB5" w14:textId="71F24E76" w:rsidR="00BE40E4" w:rsidRDefault="00BE40E4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5' TACCCAAGCTTCATGGACCTAAGGCAACATTG 3'</w:t>
            </w:r>
          </w:p>
        </w:tc>
      </w:tr>
      <w:tr w:rsidR="00BE40E4" w14:paraId="645EC913" w14:textId="77777777" w:rsidTr="00693DDE">
        <w:tc>
          <w:tcPr>
            <w:tcW w:w="1980" w:type="dxa"/>
            <w:vMerge/>
          </w:tcPr>
          <w:p w14:paraId="24AD9E78" w14:textId="77777777" w:rsidR="00BE40E4" w:rsidRDefault="00BE40E4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33A537EA" w14:textId="37EF7708" w:rsidR="00BE40E4" w:rsidRDefault="00BE40E4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9651C" w:rsidRPr="00F7376D">
              <w:rPr>
                <w:rFonts w:ascii="Times New Roman" w:hAnsi="Times New Roman" w:cs="Times New Roman"/>
                <w:sz w:val="24"/>
                <w:szCs w:val="24"/>
              </w:rPr>
              <w:t>5' TACGCGGATCCTTACTGCTGGGATGCACACC'</w:t>
            </w:r>
            <w:r w:rsidR="006123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2395" w:rsidRPr="00F7376D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BE40E4" w14:paraId="331BBED4" w14:textId="77777777" w:rsidTr="00693DDE">
        <w:tc>
          <w:tcPr>
            <w:tcW w:w="1980" w:type="dxa"/>
            <w:vMerge w:val="restart"/>
          </w:tcPr>
          <w:p w14:paraId="1AFBF2FB" w14:textId="25331BF9" w:rsidR="00BE40E4" w:rsidRDefault="00F9651C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76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7036" w:type="dxa"/>
          </w:tcPr>
          <w:p w14:paraId="4EA5362A" w14:textId="2D4529FB" w:rsidR="00BE40E4" w:rsidRDefault="00612395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5′ CAGCACATGACGGAGGT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BE40E4" w14:paraId="6691E95A" w14:textId="77777777" w:rsidTr="00693DDE">
        <w:tc>
          <w:tcPr>
            <w:tcW w:w="1980" w:type="dxa"/>
            <w:vMerge/>
          </w:tcPr>
          <w:p w14:paraId="43C0B788" w14:textId="77777777" w:rsidR="00BE40E4" w:rsidRDefault="00BE40E4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534DB126" w14:textId="13227DC0" w:rsidR="00BE40E4" w:rsidRDefault="00612395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5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TCATCCAAATACTCCACAC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BE40E4" w14:paraId="23B7D9D8" w14:textId="77777777" w:rsidTr="00693DDE">
        <w:tc>
          <w:tcPr>
            <w:tcW w:w="1980" w:type="dxa"/>
            <w:vMerge w:val="restart"/>
          </w:tcPr>
          <w:p w14:paraId="73C03C09" w14:textId="39FC30AC" w:rsidR="00BE40E4" w:rsidRDefault="00612395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UBE3A</w:t>
            </w:r>
          </w:p>
        </w:tc>
        <w:tc>
          <w:tcPr>
            <w:tcW w:w="7036" w:type="dxa"/>
          </w:tcPr>
          <w:p w14:paraId="30CC2BC4" w14:textId="5A4E6ACD" w:rsidR="00BE40E4" w:rsidRDefault="00612395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5' CTCAGCTTACCTTGAGAACTCG 3'</w:t>
            </w:r>
          </w:p>
        </w:tc>
      </w:tr>
      <w:tr w:rsidR="00BE40E4" w14:paraId="5D4750F1" w14:textId="77777777" w:rsidTr="00693DDE">
        <w:tc>
          <w:tcPr>
            <w:tcW w:w="1980" w:type="dxa"/>
            <w:vMerge/>
          </w:tcPr>
          <w:p w14:paraId="0DC590AF" w14:textId="77777777" w:rsidR="00BE40E4" w:rsidRDefault="00BE40E4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6F4C4D88" w14:textId="6044D081" w:rsidR="00BE40E4" w:rsidRDefault="00612395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5' TTCTAGCGCCTTTCTTGTTCAT 3'</w:t>
            </w:r>
          </w:p>
        </w:tc>
      </w:tr>
      <w:tr w:rsidR="00612395" w14:paraId="00540FCF" w14:textId="77777777" w:rsidTr="00693DDE">
        <w:tc>
          <w:tcPr>
            <w:tcW w:w="1980" w:type="dxa"/>
            <w:vMerge w:val="restart"/>
          </w:tcPr>
          <w:p w14:paraId="6F96DF4F" w14:textId="39806113" w:rsidR="00612395" w:rsidRDefault="00612395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7036" w:type="dxa"/>
          </w:tcPr>
          <w:p w14:paraId="0A01C0F4" w14:textId="0666DED3" w:rsidR="00612395" w:rsidRDefault="00612395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5' CTCGCTTCGGCAGCACA 3'</w:t>
            </w:r>
          </w:p>
        </w:tc>
      </w:tr>
      <w:tr w:rsidR="00612395" w14:paraId="1BADFD31" w14:textId="77777777" w:rsidTr="00693DDE">
        <w:tc>
          <w:tcPr>
            <w:tcW w:w="1980" w:type="dxa"/>
            <w:vMerge/>
          </w:tcPr>
          <w:p w14:paraId="4A43AE34" w14:textId="77777777" w:rsidR="00612395" w:rsidRDefault="00612395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217EE1ED" w14:textId="71F7BC03" w:rsidR="00612395" w:rsidRDefault="00612395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2395">
              <w:rPr>
                <w:rFonts w:ascii="Times New Roman" w:hAnsi="Times New Roman" w:cs="Times New Roman"/>
                <w:sz w:val="24"/>
                <w:szCs w:val="24"/>
              </w:rPr>
              <w:t>5' AACGCTTCACGAATTTGCGT 3'</w:t>
            </w:r>
          </w:p>
        </w:tc>
      </w:tr>
      <w:tr w:rsidR="00612395" w14:paraId="51DD6356" w14:textId="77777777" w:rsidTr="00693DDE">
        <w:tc>
          <w:tcPr>
            <w:tcW w:w="1980" w:type="dxa"/>
            <w:vMerge w:val="restart"/>
          </w:tcPr>
          <w:p w14:paraId="3C16E1CA" w14:textId="2A6E6E13" w:rsidR="00612395" w:rsidRDefault="00AB355E" w:rsidP="00AB3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036" w:type="dxa"/>
          </w:tcPr>
          <w:p w14:paraId="54E0DF25" w14:textId="7342FB2A" w:rsidR="00612395" w:rsidRDefault="00AB355E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5'-CCCATCACCATCTTCCAGGAG-3'</w:t>
            </w:r>
          </w:p>
        </w:tc>
      </w:tr>
      <w:tr w:rsidR="00612395" w14:paraId="3E7D1FD6" w14:textId="77777777" w:rsidTr="00693DDE">
        <w:tc>
          <w:tcPr>
            <w:tcW w:w="1980" w:type="dxa"/>
            <w:vMerge/>
          </w:tcPr>
          <w:p w14:paraId="62A3D79F" w14:textId="77777777" w:rsidR="00612395" w:rsidRDefault="00612395" w:rsidP="006109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4293E320" w14:textId="1F0FB60C" w:rsidR="00612395" w:rsidRDefault="00AB355E" w:rsidP="005072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5'-GTTGTCATGGATGACCTTGGC-3'</w:t>
            </w:r>
          </w:p>
        </w:tc>
      </w:tr>
      <w:tr w:rsidR="00CD4706" w14:paraId="610E4822" w14:textId="77777777" w:rsidTr="00693DDE">
        <w:tc>
          <w:tcPr>
            <w:tcW w:w="1980" w:type="dxa"/>
            <w:vMerge w:val="restart"/>
          </w:tcPr>
          <w:p w14:paraId="0E63F5E6" w14:textId="5E6665C2" w:rsidR="00CD4706" w:rsidRDefault="00CD4706" w:rsidP="00342F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KN1A</w:t>
            </w:r>
          </w:p>
        </w:tc>
        <w:tc>
          <w:tcPr>
            <w:tcW w:w="7036" w:type="dxa"/>
          </w:tcPr>
          <w:p w14:paraId="2BDD3A32" w14:textId="2F0104C8" w:rsidR="00CD4706" w:rsidRDefault="00CF3EC8" w:rsidP="005072F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CF3EC8">
              <w:rPr>
                <w:rFonts w:ascii="Times New Roman" w:hAnsi="Times New Roman" w:cs="Times New Roman"/>
                <w:sz w:val="24"/>
                <w:szCs w:val="24"/>
              </w:rPr>
              <w:t>TTCTACCACTCCAAACGCCG</w:t>
            </w:r>
            <w:r w:rsidR="00342FE6" w:rsidRPr="00AB355E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CD4706" w14:paraId="165B7A0C" w14:textId="77777777" w:rsidTr="00693DDE">
        <w:tc>
          <w:tcPr>
            <w:tcW w:w="1980" w:type="dxa"/>
            <w:vMerge/>
          </w:tcPr>
          <w:p w14:paraId="7BF2347D" w14:textId="77777777" w:rsidR="00CD4706" w:rsidRDefault="00CD4706" w:rsidP="00342F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15D48E15" w14:textId="37862FE2" w:rsidR="00CD4706" w:rsidRDefault="00342FE6" w:rsidP="005072F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CF3EC8" w:rsidRPr="00CF3EC8">
              <w:rPr>
                <w:rFonts w:ascii="Times New Roman" w:hAnsi="Times New Roman" w:cs="Times New Roman"/>
                <w:sz w:val="24"/>
                <w:szCs w:val="24"/>
              </w:rPr>
              <w:t>GGCAGAAGATGTAGAGCGGG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CD4706" w14:paraId="5F45CD6A" w14:textId="77777777" w:rsidTr="00693DDE">
        <w:tc>
          <w:tcPr>
            <w:tcW w:w="1980" w:type="dxa"/>
            <w:vMerge w:val="restart"/>
          </w:tcPr>
          <w:p w14:paraId="6D8A3CBB" w14:textId="4B4929B1" w:rsidR="00CD4706" w:rsidRDefault="00CD4706" w:rsidP="00342F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7036" w:type="dxa"/>
          </w:tcPr>
          <w:p w14:paraId="6B48B49D" w14:textId="1B3A1F03" w:rsidR="00CD4706" w:rsidRDefault="00342FE6" w:rsidP="005072F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CF3EC8" w:rsidRPr="00CF3EC8">
              <w:rPr>
                <w:rFonts w:ascii="Times New Roman" w:hAnsi="Times New Roman" w:cs="Times New Roman"/>
                <w:sz w:val="24"/>
                <w:szCs w:val="24"/>
              </w:rPr>
              <w:t>AGAGGTCTTTTTCCGAGTGGC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CD4706" w14:paraId="5F3B34FB" w14:textId="77777777" w:rsidTr="00693DDE">
        <w:tc>
          <w:tcPr>
            <w:tcW w:w="1980" w:type="dxa"/>
            <w:vMerge/>
          </w:tcPr>
          <w:p w14:paraId="13E64862" w14:textId="77777777" w:rsidR="00CD4706" w:rsidRDefault="00CD4706" w:rsidP="006109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04738829" w14:textId="31E7D2A9" w:rsidR="00CD4706" w:rsidRDefault="00342FE6" w:rsidP="005072F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="00CF3EC8" w:rsidRPr="00CF3EC8">
              <w:rPr>
                <w:rFonts w:ascii="Times New Roman" w:hAnsi="Times New Roman" w:cs="Times New Roman"/>
                <w:sz w:val="24"/>
                <w:szCs w:val="24"/>
              </w:rPr>
              <w:t>AGTAGAAAAGGGCGACAACCC</w:t>
            </w:r>
            <w:r w:rsidRPr="00AB355E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</w:tbl>
    <w:p w14:paraId="24C4E875" w14:textId="77777777" w:rsidR="00F97108" w:rsidRDefault="00F97108" w:rsidP="006109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BA04E4" w14:textId="2C3C7D79" w:rsidR="008860F1" w:rsidRDefault="008860F1" w:rsidP="00B0022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EDB57D" w14:textId="77777777" w:rsidR="00F248F6" w:rsidRPr="004655F8" w:rsidRDefault="00F248F6" w:rsidP="00B0022F">
      <w:pPr>
        <w:spacing w:line="480" w:lineRule="auto"/>
        <w:jc w:val="left"/>
      </w:pPr>
    </w:p>
    <w:sectPr w:rsidR="00F248F6" w:rsidRPr="004655F8" w:rsidSect="00C05516">
      <w:pgSz w:w="11906" w:h="16838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F5266" w14:textId="77777777" w:rsidR="002F79FE" w:rsidRDefault="002F79FE" w:rsidP="00350E57">
      <w:r>
        <w:separator/>
      </w:r>
    </w:p>
  </w:endnote>
  <w:endnote w:type="continuationSeparator" w:id="0">
    <w:p w14:paraId="5D5F50C8" w14:textId="77777777" w:rsidR="002F79FE" w:rsidRDefault="002F79FE" w:rsidP="00350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36FF6" w14:textId="77777777" w:rsidR="002F79FE" w:rsidRDefault="002F79FE" w:rsidP="00350E57">
      <w:r>
        <w:separator/>
      </w:r>
    </w:p>
  </w:footnote>
  <w:footnote w:type="continuationSeparator" w:id="0">
    <w:p w14:paraId="03563EA6" w14:textId="77777777" w:rsidR="002F79FE" w:rsidRDefault="002F79FE" w:rsidP="00350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5F8"/>
    <w:rsid w:val="000B405D"/>
    <w:rsid w:val="001A0639"/>
    <w:rsid w:val="002F79FE"/>
    <w:rsid w:val="00342FE6"/>
    <w:rsid w:val="00350E57"/>
    <w:rsid w:val="003B4788"/>
    <w:rsid w:val="003F6926"/>
    <w:rsid w:val="004655F8"/>
    <w:rsid w:val="00467A89"/>
    <w:rsid w:val="004E431E"/>
    <w:rsid w:val="005072F4"/>
    <w:rsid w:val="00530336"/>
    <w:rsid w:val="00610943"/>
    <w:rsid w:val="00612395"/>
    <w:rsid w:val="00693DDE"/>
    <w:rsid w:val="00710674"/>
    <w:rsid w:val="00790D4B"/>
    <w:rsid w:val="008860F1"/>
    <w:rsid w:val="008C7CB4"/>
    <w:rsid w:val="0099019B"/>
    <w:rsid w:val="009E7DF9"/>
    <w:rsid w:val="00AB1595"/>
    <w:rsid w:val="00AB355E"/>
    <w:rsid w:val="00B0022F"/>
    <w:rsid w:val="00BE40E4"/>
    <w:rsid w:val="00BF6529"/>
    <w:rsid w:val="00C05516"/>
    <w:rsid w:val="00C633E3"/>
    <w:rsid w:val="00C8547D"/>
    <w:rsid w:val="00CD4706"/>
    <w:rsid w:val="00CF3EC8"/>
    <w:rsid w:val="00DD303E"/>
    <w:rsid w:val="00E602B8"/>
    <w:rsid w:val="00E92AC9"/>
    <w:rsid w:val="00F248F6"/>
    <w:rsid w:val="00F9651C"/>
    <w:rsid w:val="00F9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311A8"/>
  <w15:chartTrackingRefBased/>
  <w15:docId w15:val="{011D5BD5-D069-4828-993B-BCDE11E2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1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0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0E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0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0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88</Words>
  <Characters>1130</Characters>
  <Application>Microsoft Office Word</Application>
  <DocSecurity>0</DocSecurity>
  <Lines>565</Lines>
  <Paragraphs>4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anhui</dc:creator>
  <cp:keywords/>
  <dc:description/>
  <cp:lastModifiedBy>li qianhui</cp:lastModifiedBy>
  <cp:revision>5</cp:revision>
  <dcterms:created xsi:type="dcterms:W3CDTF">2022-11-03T01:27:00Z</dcterms:created>
  <dcterms:modified xsi:type="dcterms:W3CDTF">2023-05-04T18:55:00Z</dcterms:modified>
</cp:coreProperties>
</file>